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7EF0" w:rsidRPr="00CD7D68" w:rsidRDefault="00127EF0" w:rsidP="00127EF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>
        <w:rPr>
          <w:rFonts w:ascii="Helvetica" w:eastAsia="Times New Roman" w:hAnsi="Helvetica" w:cs="Times New Roman"/>
          <w:color w:val="0A0905"/>
          <w:sz w:val="18"/>
          <w:szCs w:val="18"/>
          <w:shd w:val="clear" w:color="auto" w:fill="FFFFFF"/>
          <w:lang w:eastAsia="en-AU"/>
        </w:rPr>
        <w:t>Database</w:t>
      </w:r>
      <w:r w:rsidRPr="00CD7D68">
        <w:rPr>
          <w:rFonts w:ascii="Helvetica" w:eastAsia="Times New Roman" w:hAnsi="Helvetica" w:cs="Times New Roman"/>
          <w:color w:val="0A0905"/>
          <w:sz w:val="18"/>
          <w:szCs w:val="18"/>
          <w:shd w:val="clear" w:color="auto" w:fill="FFFFFF"/>
          <w:lang w:eastAsia="en-AU"/>
        </w:rPr>
        <w:t>: </w:t>
      </w:r>
      <w:r w:rsidRPr="00CD7D68">
        <w:rPr>
          <w:rFonts w:ascii="Helvetica" w:eastAsia="Times New Roman" w:hAnsi="Helvetica" w:cs="Times New Roman"/>
          <w:b/>
          <w:bCs/>
          <w:color w:val="0A0905"/>
          <w:sz w:val="18"/>
          <w:szCs w:val="18"/>
          <w:shd w:val="clear" w:color="auto" w:fill="FFFFFF"/>
          <w:lang w:eastAsia="en-AU"/>
        </w:rPr>
        <w:t xml:space="preserve"> MEDLINE(R) Daily and Ovid MEDLINE(R) </w:t>
      </w:r>
      <w:r w:rsidRPr="00CD7D68">
        <w:rPr>
          <w:rFonts w:ascii="Helvetica" w:eastAsia="Times New Roman" w:hAnsi="Helvetica" w:cs="Times New Roman"/>
          <w:color w:val="0A0905"/>
          <w:sz w:val="15"/>
          <w:szCs w:val="15"/>
          <w:shd w:val="clear" w:color="auto" w:fill="FFFFFF"/>
          <w:lang w:eastAsia="en-AU"/>
        </w:rPr>
        <w:t>1946 to Present</w:t>
      </w:r>
      <w:proofErr w:type="gramStart"/>
      <w:r w:rsidRPr="00CD7D68">
        <w:rPr>
          <w:rFonts w:ascii="Helvetica" w:eastAsia="Times New Roman" w:hAnsi="Helvetica" w:cs="Times New Roman"/>
          <w:color w:val="0A0905"/>
          <w:sz w:val="18"/>
          <w:szCs w:val="18"/>
          <w:shd w:val="clear" w:color="auto" w:fill="FFFFFF"/>
          <w:lang w:eastAsia="en-AU"/>
        </w:rPr>
        <w:t> </w:t>
      </w:r>
      <w:r>
        <w:rPr>
          <w:rFonts w:ascii="Helvetica" w:eastAsia="Times New Roman" w:hAnsi="Helvetica" w:cs="Times New Roman"/>
          <w:color w:val="0A0905"/>
          <w:sz w:val="18"/>
          <w:szCs w:val="18"/>
          <w:lang w:eastAsia="en-AU"/>
        </w:rPr>
        <w:t xml:space="preserve"> </w:t>
      </w:r>
      <w:bookmarkStart w:id="0" w:name="_GoBack"/>
      <w:bookmarkEnd w:id="0"/>
      <w:r w:rsidRPr="00CD7D68">
        <w:rPr>
          <w:rFonts w:ascii="Helvetica" w:eastAsia="Times New Roman" w:hAnsi="Helvetica" w:cs="Times New Roman"/>
          <w:color w:val="0A0905"/>
          <w:sz w:val="18"/>
          <w:szCs w:val="18"/>
          <w:shd w:val="clear" w:color="auto" w:fill="FFFFFF"/>
          <w:lang w:eastAsia="en-AU"/>
        </w:rPr>
        <w:t>Search</w:t>
      </w:r>
      <w:proofErr w:type="gramEnd"/>
      <w:r w:rsidRPr="00CD7D68">
        <w:rPr>
          <w:rFonts w:ascii="Helvetica" w:eastAsia="Times New Roman" w:hAnsi="Helvetica" w:cs="Times New Roman"/>
          <w:color w:val="0A0905"/>
          <w:sz w:val="18"/>
          <w:szCs w:val="18"/>
          <w:shd w:val="clear" w:color="auto" w:fill="FFFFFF"/>
          <w:lang w:eastAsia="en-AU"/>
        </w:rPr>
        <w:t xml:space="preserve">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"/>
        <w:gridCol w:w="7808"/>
        <w:gridCol w:w="851"/>
      </w:tblGrid>
      <w:tr w:rsidR="00127EF0" w:rsidRPr="00CD7D68" w:rsidTr="004A2D1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27EF0" w:rsidRPr="00CD7D68" w:rsidRDefault="00127EF0" w:rsidP="004A2D12">
            <w:pPr>
              <w:spacing w:after="0" w:line="360" w:lineRule="atLeast"/>
              <w:rPr>
                <w:rFonts w:ascii="Helvetica" w:eastAsia="Times New Roman" w:hAnsi="Helvetica" w:cs="Times New Roman"/>
                <w:b/>
                <w:bCs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b/>
                <w:bCs/>
                <w:color w:val="0A0905"/>
                <w:sz w:val="18"/>
                <w:szCs w:val="18"/>
                <w:lang w:eastAsia="en-AU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27EF0" w:rsidRPr="00CD7D68" w:rsidRDefault="00127EF0" w:rsidP="004A2D12">
            <w:pPr>
              <w:spacing w:after="0" w:line="360" w:lineRule="atLeast"/>
              <w:rPr>
                <w:rFonts w:ascii="Helvetica" w:eastAsia="Times New Roman" w:hAnsi="Helvetica" w:cs="Times New Roman"/>
                <w:b/>
                <w:bCs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b/>
                <w:bCs/>
                <w:color w:val="0A0905"/>
                <w:sz w:val="18"/>
                <w:szCs w:val="18"/>
                <w:lang w:eastAsia="en-AU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27EF0" w:rsidRPr="00CD7D68" w:rsidRDefault="00127EF0" w:rsidP="004A2D12">
            <w:pPr>
              <w:spacing w:after="0" w:line="360" w:lineRule="atLeast"/>
              <w:rPr>
                <w:rFonts w:ascii="Helvetica" w:eastAsia="Times New Roman" w:hAnsi="Helvetica" w:cs="Times New Roman"/>
                <w:b/>
                <w:bCs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b/>
                <w:bCs/>
                <w:color w:val="0A0905"/>
                <w:sz w:val="18"/>
                <w:szCs w:val="18"/>
                <w:lang w:eastAsia="en-AU"/>
              </w:rPr>
              <w:t>Results</w:t>
            </w:r>
          </w:p>
        </w:tc>
      </w:tr>
      <w:tr w:rsidR="00127EF0" w:rsidRPr="00CD7D68" w:rsidTr="004A2D1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27EF0" w:rsidRPr="00CD7D68" w:rsidRDefault="00127EF0" w:rsidP="004A2D12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27EF0" w:rsidRPr="00CD7D68" w:rsidRDefault="00127EF0" w:rsidP="004A2D12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Pregnancy Complications/ or "emergency obstetric care".</w:t>
            </w:r>
            <w:proofErr w:type="spellStart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. or Obstetric </w:t>
            </w:r>
            <w:proofErr w:type="spellStart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Labor</w:t>
            </w:r>
            <w:proofErr w:type="spellEnd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 Complication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27EF0" w:rsidRPr="00CD7D68" w:rsidRDefault="00127EF0" w:rsidP="004A2D12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100298</w:t>
            </w:r>
          </w:p>
        </w:tc>
      </w:tr>
      <w:tr w:rsidR="00127EF0" w:rsidRPr="00CD7D68" w:rsidTr="004A2D1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27EF0" w:rsidRPr="00CD7D68" w:rsidRDefault="00127EF0" w:rsidP="004A2D12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27EF0" w:rsidRPr="00CD7D68" w:rsidRDefault="00127EF0" w:rsidP="004A2D12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"</w:t>
            </w:r>
            <w:proofErr w:type="gramStart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emergency</w:t>
            </w:r>
            <w:proofErr w:type="gramEnd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 obstetric and newborn care".</w:t>
            </w:r>
            <w:proofErr w:type="spellStart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. or Delivery, Obstetric/ or Emergency Medical Servic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27EF0" w:rsidRPr="00CD7D68" w:rsidRDefault="00127EF0" w:rsidP="004A2D12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64973</w:t>
            </w:r>
          </w:p>
        </w:tc>
      </w:tr>
      <w:tr w:rsidR="00127EF0" w:rsidRPr="00CD7D68" w:rsidTr="004A2D1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27EF0" w:rsidRPr="00CD7D68" w:rsidRDefault="00127EF0" w:rsidP="004A2D12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27EF0" w:rsidRPr="00CD7D68" w:rsidRDefault="00127EF0" w:rsidP="004A2D12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EmOC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27EF0" w:rsidRPr="00CD7D68" w:rsidRDefault="00127EF0" w:rsidP="004A2D12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233</w:t>
            </w:r>
          </w:p>
        </w:tc>
      </w:tr>
      <w:tr w:rsidR="00127EF0" w:rsidRPr="00CD7D68" w:rsidTr="004A2D1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27EF0" w:rsidRPr="00CD7D68" w:rsidRDefault="00127EF0" w:rsidP="004A2D12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27EF0" w:rsidRPr="00CD7D68" w:rsidRDefault="00127EF0" w:rsidP="004A2D12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EmONC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27EF0" w:rsidRPr="00CD7D68" w:rsidRDefault="00127EF0" w:rsidP="004A2D12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76</w:t>
            </w:r>
          </w:p>
        </w:tc>
      </w:tr>
      <w:tr w:rsidR="00127EF0" w:rsidRPr="00CD7D68" w:rsidTr="004A2D1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27EF0" w:rsidRPr="00CD7D68" w:rsidRDefault="00127EF0" w:rsidP="004A2D12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27EF0" w:rsidRPr="00CD7D68" w:rsidRDefault="00127EF0" w:rsidP="004A2D12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Postpartum </w:t>
            </w:r>
            <w:proofErr w:type="spellStart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Hemorrhage</w:t>
            </w:r>
            <w:proofErr w:type="spellEnd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/ or maternal h</w:t>
            </w:r>
            <w:proofErr w:type="gramStart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?emorrhage.mp</w:t>
            </w:r>
            <w:proofErr w:type="gramEnd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. or Placenta Previa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27EF0" w:rsidRPr="00CD7D68" w:rsidRDefault="00127EF0" w:rsidP="004A2D12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9202</w:t>
            </w:r>
          </w:p>
        </w:tc>
      </w:tr>
      <w:tr w:rsidR="00127EF0" w:rsidRPr="00CD7D68" w:rsidTr="004A2D1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27EF0" w:rsidRPr="00CD7D68" w:rsidRDefault="00127EF0" w:rsidP="004A2D12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27EF0" w:rsidRPr="00CD7D68" w:rsidRDefault="00127EF0" w:rsidP="004A2D12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Maternal infection*.</w:t>
            </w:r>
            <w:proofErr w:type="spellStart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27EF0" w:rsidRPr="00CD7D68" w:rsidRDefault="00127EF0" w:rsidP="004A2D12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1703</w:t>
            </w:r>
          </w:p>
        </w:tc>
      </w:tr>
      <w:tr w:rsidR="00127EF0" w:rsidRPr="00CD7D68" w:rsidTr="004A2D1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27EF0" w:rsidRPr="00CD7D68" w:rsidRDefault="00127EF0" w:rsidP="004A2D12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27EF0" w:rsidRPr="00CD7D68" w:rsidRDefault="00127EF0" w:rsidP="004A2D12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proofErr w:type="gramStart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prolonged</w:t>
            </w:r>
            <w:proofErr w:type="gramEnd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 labo?r.mp. or Dystocia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27EF0" w:rsidRPr="00CD7D68" w:rsidRDefault="00127EF0" w:rsidP="004A2D12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4384</w:t>
            </w:r>
          </w:p>
        </w:tc>
      </w:tr>
      <w:tr w:rsidR="00127EF0" w:rsidRPr="00CD7D68" w:rsidTr="004A2D1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27EF0" w:rsidRPr="00CD7D68" w:rsidRDefault="00127EF0" w:rsidP="004A2D12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27EF0" w:rsidRPr="00CD7D68" w:rsidRDefault="00127EF0" w:rsidP="004A2D12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Abortion, Induced/ or "complication* of abortion".</w:t>
            </w:r>
            <w:proofErr w:type="spellStart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. or Abortion, Spontaneou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27EF0" w:rsidRPr="00CD7D68" w:rsidRDefault="00127EF0" w:rsidP="004A2D12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42030</w:t>
            </w:r>
          </w:p>
        </w:tc>
      </w:tr>
      <w:tr w:rsidR="00127EF0" w:rsidRPr="00CD7D68" w:rsidTr="004A2D1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27EF0" w:rsidRPr="00CD7D68" w:rsidRDefault="00127EF0" w:rsidP="004A2D12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27EF0" w:rsidRPr="00CD7D68" w:rsidRDefault="00127EF0" w:rsidP="004A2D12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proofErr w:type="gramStart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hypertension</w:t>
            </w:r>
            <w:proofErr w:type="gramEnd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 during pregnancy.mp. or Pre-Eclampsia/ or Hypertension, Pregnancy-Induced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27EF0" w:rsidRPr="00CD7D68" w:rsidRDefault="00127EF0" w:rsidP="004A2D12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30513</w:t>
            </w:r>
          </w:p>
        </w:tc>
      </w:tr>
      <w:tr w:rsidR="00127EF0" w:rsidRPr="00CD7D68" w:rsidTr="004A2D1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27EF0" w:rsidRPr="00CD7D68" w:rsidRDefault="00127EF0" w:rsidP="004A2D12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27EF0" w:rsidRPr="00CD7D68" w:rsidRDefault="00127EF0" w:rsidP="004A2D12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proofErr w:type="spellStart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Cesarean</w:t>
            </w:r>
            <w:proofErr w:type="spellEnd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 Section/ or Caesarean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27EF0" w:rsidRPr="00CD7D68" w:rsidRDefault="00127EF0" w:rsidP="004A2D12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50528</w:t>
            </w:r>
          </w:p>
        </w:tc>
      </w:tr>
      <w:tr w:rsidR="00127EF0" w:rsidRPr="00CD7D68" w:rsidTr="004A2D1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27EF0" w:rsidRPr="00CD7D68" w:rsidRDefault="00127EF0" w:rsidP="004A2D12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27EF0" w:rsidRPr="00CD7D68" w:rsidRDefault="00127EF0" w:rsidP="004A2D12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"</w:t>
            </w:r>
            <w:proofErr w:type="gramStart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blood</w:t>
            </w:r>
            <w:proofErr w:type="gramEnd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 transfusion".</w:t>
            </w:r>
            <w:proofErr w:type="spellStart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. or Blood Transfus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27EF0" w:rsidRPr="00CD7D68" w:rsidRDefault="00127EF0" w:rsidP="004A2D12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83380</w:t>
            </w:r>
          </w:p>
        </w:tc>
      </w:tr>
      <w:tr w:rsidR="00127EF0" w:rsidRPr="00CD7D68" w:rsidTr="004A2D1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27EF0" w:rsidRPr="00CD7D68" w:rsidRDefault="00127EF0" w:rsidP="004A2D12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27EF0" w:rsidRPr="00CD7D68" w:rsidRDefault="00127EF0" w:rsidP="004A2D12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Vacuum Extraction, Obstetrical/ or Vacuum extraction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27EF0" w:rsidRPr="00CD7D68" w:rsidRDefault="00127EF0" w:rsidP="004A2D12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1900</w:t>
            </w:r>
          </w:p>
        </w:tc>
      </w:tr>
      <w:tr w:rsidR="00127EF0" w:rsidRPr="00CD7D68" w:rsidTr="004A2D1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27EF0" w:rsidRPr="00CD7D68" w:rsidRDefault="00127EF0" w:rsidP="004A2D12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27EF0" w:rsidRPr="00CD7D68" w:rsidRDefault="00127EF0" w:rsidP="004A2D12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Oxytocin.mp. or Oxytoci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27EF0" w:rsidRPr="00CD7D68" w:rsidRDefault="00127EF0" w:rsidP="004A2D12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26047</w:t>
            </w:r>
          </w:p>
        </w:tc>
      </w:tr>
      <w:tr w:rsidR="00127EF0" w:rsidRPr="00CD7D68" w:rsidTr="004A2D1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27EF0" w:rsidRPr="00CD7D68" w:rsidRDefault="00127EF0" w:rsidP="004A2D12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27EF0" w:rsidRPr="00CD7D68" w:rsidRDefault="00127EF0" w:rsidP="004A2D12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proofErr w:type="spellStart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Parentral</w:t>
            </w:r>
            <w:proofErr w:type="spellEnd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 administration of Magnesium </w:t>
            </w:r>
            <w:proofErr w:type="spellStart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Sulfate</w:t>
            </w:r>
            <w:proofErr w:type="spellEnd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/ or Magnesium sulphate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27EF0" w:rsidRPr="00CD7D68" w:rsidRDefault="00127EF0" w:rsidP="004A2D12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1472</w:t>
            </w:r>
          </w:p>
        </w:tc>
      </w:tr>
      <w:tr w:rsidR="00127EF0" w:rsidRPr="00CD7D68" w:rsidTr="004A2D1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27EF0" w:rsidRPr="00CD7D68" w:rsidRDefault="00127EF0" w:rsidP="004A2D12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27EF0" w:rsidRPr="00CD7D68" w:rsidRDefault="00127EF0" w:rsidP="004A2D12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Oxytocin/ or Intravenous administration of oxytocin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27EF0" w:rsidRPr="00CD7D68" w:rsidRDefault="00127EF0" w:rsidP="004A2D12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18820</w:t>
            </w:r>
          </w:p>
        </w:tc>
      </w:tr>
      <w:tr w:rsidR="00127EF0" w:rsidRPr="00CD7D68" w:rsidTr="004A2D1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27EF0" w:rsidRPr="00CD7D68" w:rsidRDefault="00127EF0" w:rsidP="004A2D12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27EF0" w:rsidRPr="00CD7D68" w:rsidRDefault="00127EF0" w:rsidP="004A2D12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proofErr w:type="gramStart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intravenous</w:t>
            </w:r>
            <w:proofErr w:type="gramEnd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 administration of antibiotic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27EF0" w:rsidRPr="00CD7D68" w:rsidRDefault="00127EF0" w:rsidP="004A2D12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7</w:t>
            </w:r>
          </w:p>
        </w:tc>
      </w:tr>
      <w:tr w:rsidR="00127EF0" w:rsidRPr="00CD7D68" w:rsidTr="004A2D1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27EF0" w:rsidRPr="00CD7D68" w:rsidRDefault="00127EF0" w:rsidP="004A2D12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27EF0" w:rsidRPr="00CD7D68" w:rsidRDefault="00127EF0" w:rsidP="004A2D12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Placenta, Retained/ or Manual removal of placenta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27EF0" w:rsidRPr="00CD7D68" w:rsidRDefault="00127EF0" w:rsidP="004A2D12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728</w:t>
            </w:r>
          </w:p>
        </w:tc>
      </w:tr>
      <w:tr w:rsidR="00127EF0" w:rsidRPr="00CD7D68" w:rsidTr="004A2D1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27EF0" w:rsidRPr="00CD7D68" w:rsidRDefault="00127EF0" w:rsidP="004A2D12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27EF0" w:rsidRPr="00CD7D68" w:rsidRDefault="00127EF0" w:rsidP="004A2D12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proofErr w:type="gramStart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assisted</w:t>
            </w:r>
            <w:proofErr w:type="gramEnd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 vaginal delivery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27EF0" w:rsidRPr="00CD7D68" w:rsidRDefault="00127EF0" w:rsidP="004A2D12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318</w:t>
            </w:r>
          </w:p>
        </w:tc>
      </w:tr>
      <w:tr w:rsidR="00127EF0" w:rsidRPr="00CD7D68" w:rsidTr="004A2D1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27EF0" w:rsidRPr="00CD7D68" w:rsidRDefault="00127EF0" w:rsidP="004A2D12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27EF0" w:rsidRPr="00CD7D68" w:rsidRDefault="00127EF0" w:rsidP="004A2D12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1 or 2 or 3 or 4 or 5 or 6 or 7 or 8 or 9 or 10 or 11 or 12 or 13 or 14 or 15 or 16 or 17 or 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27EF0" w:rsidRPr="00CD7D68" w:rsidRDefault="00127EF0" w:rsidP="004A2D12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373217</w:t>
            </w:r>
          </w:p>
        </w:tc>
      </w:tr>
      <w:tr w:rsidR="00127EF0" w:rsidRPr="00CD7D68" w:rsidTr="004A2D1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27EF0" w:rsidRPr="00CD7D68" w:rsidRDefault="00127EF0" w:rsidP="004A2D12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27EF0" w:rsidRPr="00CD7D68" w:rsidRDefault="00127EF0" w:rsidP="004A2D12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(</w:t>
            </w:r>
            <w:proofErr w:type="gramStart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barrier</w:t>
            </w:r>
            <w:proofErr w:type="gramEnd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* or obstacle* or factor* or Challenge* or determinant* or access* or </w:t>
            </w:r>
            <w:proofErr w:type="spellStart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utiliz</w:t>
            </w:r>
            <w:proofErr w:type="spellEnd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* or </w:t>
            </w:r>
            <w:proofErr w:type="spellStart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Utilis</w:t>
            </w:r>
            <w:proofErr w:type="spellEnd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* or hinder* or hindrance* or impede* or impediment*).</w:t>
            </w:r>
            <w:proofErr w:type="spellStart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27EF0" w:rsidRPr="00CD7D68" w:rsidRDefault="00127EF0" w:rsidP="004A2D12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6499762</w:t>
            </w:r>
          </w:p>
        </w:tc>
      </w:tr>
      <w:tr w:rsidR="00127EF0" w:rsidRPr="00CD7D68" w:rsidTr="004A2D1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27EF0" w:rsidRPr="00CD7D68" w:rsidRDefault="00127EF0" w:rsidP="004A2D12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27EF0" w:rsidRPr="00CD7D68" w:rsidRDefault="00127EF0" w:rsidP="004A2D12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proofErr w:type="gramStart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sub-Saharan</w:t>
            </w:r>
            <w:proofErr w:type="gramEnd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 Africa.mp. or </w:t>
            </w:r>
            <w:proofErr w:type="spellStart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exp</w:t>
            </w:r>
            <w:proofErr w:type="spellEnd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 "Africa South of the Sahara"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27EF0" w:rsidRPr="00CD7D68" w:rsidRDefault="00127EF0" w:rsidP="004A2D12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189104</w:t>
            </w:r>
          </w:p>
        </w:tc>
      </w:tr>
      <w:tr w:rsidR="00127EF0" w:rsidRPr="00CD7D68" w:rsidTr="004A2D1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27EF0" w:rsidRPr="00CD7D68" w:rsidRDefault="00127EF0" w:rsidP="004A2D12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27EF0" w:rsidRPr="00CD7D68" w:rsidRDefault="00127EF0" w:rsidP="004A2D12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19 and 20 and 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27EF0" w:rsidRPr="00CD7D68" w:rsidRDefault="00127EF0" w:rsidP="004A2D12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3868</w:t>
            </w:r>
          </w:p>
        </w:tc>
      </w:tr>
      <w:tr w:rsidR="00127EF0" w:rsidRPr="00CD7D68" w:rsidTr="004A2D1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27EF0" w:rsidRPr="00CD7D68" w:rsidRDefault="00127EF0" w:rsidP="004A2D12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27EF0" w:rsidRPr="00CD7D68" w:rsidRDefault="00127EF0" w:rsidP="004A2D12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animals/ not (humans/ and animals/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27EF0" w:rsidRPr="00CD7D68" w:rsidRDefault="00127EF0" w:rsidP="004A2D12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4496223</w:t>
            </w:r>
          </w:p>
        </w:tc>
      </w:tr>
      <w:tr w:rsidR="00127EF0" w:rsidRPr="00CD7D68" w:rsidTr="004A2D1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27EF0" w:rsidRPr="00CD7D68" w:rsidRDefault="00127EF0" w:rsidP="004A2D12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27EF0" w:rsidRPr="00CD7D68" w:rsidRDefault="00127EF0" w:rsidP="004A2D12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22 not 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27EF0" w:rsidRPr="00CD7D68" w:rsidRDefault="00127EF0" w:rsidP="004A2D12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3858</w:t>
            </w:r>
          </w:p>
        </w:tc>
      </w:tr>
      <w:tr w:rsidR="00127EF0" w:rsidRPr="00CD7D68" w:rsidTr="004A2D1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27EF0" w:rsidRPr="00CD7D68" w:rsidRDefault="00127EF0" w:rsidP="004A2D12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27EF0" w:rsidRPr="00CD7D68" w:rsidRDefault="00127EF0" w:rsidP="004A2D12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limit 24 to (</w:t>
            </w:r>
            <w:proofErr w:type="spellStart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english</w:t>
            </w:r>
            <w:proofErr w:type="spellEnd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 language and </w:t>
            </w:r>
            <w:proofErr w:type="spellStart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yr</w:t>
            </w:r>
            <w:proofErr w:type="spellEnd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="2010 -Current"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27EF0" w:rsidRPr="00CD7D68" w:rsidRDefault="00127EF0" w:rsidP="004A2D12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1771</w:t>
            </w:r>
          </w:p>
        </w:tc>
      </w:tr>
    </w:tbl>
    <w:p w:rsidR="00A55A17" w:rsidRDefault="00127EF0"/>
    <w:sectPr w:rsidR="00A55A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7EF0"/>
    <w:rsid w:val="00127EF0"/>
    <w:rsid w:val="0078237E"/>
    <w:rsid w:val="007B2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F85383"/>
  <w15:chartTrackingRefBased/>
  <w15:docId w15:val="{73C13DA0-D4DE-4310-A64B-E8E6FA186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7E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1</Words>
  <Characters>1434</Characters>
  <Application>Microsoft Office Word</Application>
  <DocSecurity>0</DocSecurity>
  <Lines>11</Lines>
  <Paragraphs>3</Paragraphs>
  <ScaleCrop>false</ScaleCrop>
  <Company>The University of Newcastle</Company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ele Bali</dc:creator>
  <cp:keywords/>
  <dc:description/>
  <cp:lastModifiedBy>Ayele Bali</cp:lastModifiedBy>
  <cp:revision>1</cp:revision>
  <dcterms:created xsi:type="dcterms:W3CDTF">2018-01-10T10:48:00Z</dcterms:created>
  <dcterms:modified xsi:type="dcterms:W3CDTF">2018-01-10T10:50:00Z</dcterms:modified>
</cp:coreProperties>
</file>